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895C0B">
      <w:pPr>
        <w:spacing w:after="0" w:line="240" w:lineRule="auto"/>
        <w:ind w:firstLine="320" w:firstLineChars="100"/>
        <w:rPr>
          <w:sz w:val="32"/>
          <w:szCs w:val="32"/>
        </w:rPr>
      </w:pPr>
      <w:r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  <w:r>
        <w:rPr>
          <w:rFonts w:ascii="Calibri" w:hAnsi="Calibri" w:eastAsia="Times New Roman" w:cs="Calibri"/>
          <w:b/>
          <w:color w:val="000000"/>
          <w:sz w:val="32"/>
          <w:szCs w:val="32"/>
        </w:rPr>
        <w:br w:type="textWrapping"/>
      </w:r>
    </w:p>
    <w:tbl>
      <w:tblPr>
        <w:tblStyle w:val="4"/>
        <w:tblW w:w="140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60"/>
        <w:gridCol w:w="9160"/>
        <w:gridCol w:w="1587"/>
      </w:tblGrid>
      <w:tr w14:paraId="0F68F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2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11C3389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7B9DB6CC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1AFA173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0DA0435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14:paraId="71636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4E0D695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7F571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11CD1B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914C98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F45C0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0ACFEC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2.1 Search strategy</w:t>
            </w:r>
          </w:p>
        </w:tc>
      </w:tr>
      <w:tr w14:paraId="41E2E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D122DF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D64E9F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8F22D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09CFAD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Not applicable. Databases were searched individually.</w:t>
            </w:r>
          </w:p>
        </w:tc>
      </w:tr>
      <w:tr w14:paraId="2C223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2138BA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905F53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DAB03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1F110F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2.1 Search strategy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 xml:space="preserve">: </w:t>
            </w:r>
            <w:r>
              <w:rPr>
                <w:rFonts w:hint="eastAsia" w:ascii="Calibri" w:hAnsi="Calibri" w:eastAsia="Times New Roman" w:cs="Calibri"/>
                <w:color w:val="000000"/>
              </w:rPr>
              <w:t>Scopus, Web of Science, PubMed, IEEE Xplore, APA PsycINFO (Ovid), and Embase (Ovid)</w:t>
            </w:r>
          </w:p>
        </w:tc>
      </w:tr>
      <w:tr w14:paraId="4F7D2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68BAC9E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5802B2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ABA1D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4F1370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Not applicable. No online or print sources were purposefully searched or browsed outside the bibliographic databases.</w:t>
            </w:r>
          </w:p>
        </w:tc>
      </w:tr>
      <w:tr w14:paraId="57CEF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82E423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1E3B96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30D971B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0EF36F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Citation searching was not performed. No cited references or citing references were examined beyond the database searches.</w:t>
            </w:r>
          </w:p>
        </w:tc>
      </w:tr>
      <w:tr w14:paraId="4D63E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52392D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6B13C2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F5EA5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23FAC6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No additional studies or data were sought by contacting authors, experts, manufacturers, or other stakeholders during the review process.</w:t>
            </w:r>
          </w:p>
        </w:tc>
      </w:tr>
      <w:tr w14:paraId="5E3DF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1B5B86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E6FBF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C83C4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A93DFA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No additional information sources or search methods beyond the database searches were used in this review.</w:t>
            </w:r>
          </w:p>
        </w:tc>
      </w:tr>
      <w:tr w14:paraId="7E19C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6F4ECB31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16DD6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E5BAC5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45FB5E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4F29270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6C48B90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Full database-specific search strategies for all databases are provided in Supplementary Material 6, copied exactly as executed.</w:t>
            </w:r>
          </w:p>
        </w:tc>
      </w:tr>
      <w:tr w14:paraId="05946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B31287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D6BED6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4A8D69B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03309EE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2.1 Search strategy</w:t>
            </w:r>
          </w:p>
        </w:tc>
      </w:tr>
      <w:tr w14:paraId="0CC0F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F774A7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805213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67E5C1B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73A7E06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 xml:space="preserve">No published search filters were used. The search strategies were developed </w:t>
            </w:r>
            <w:r>
              <w:rPr>
                <w:rFonts w:hint="eastAsia" w:ascii="Calibri" w:hAnsi="Calibri" w:eastAsia="Times New Roman" w:cs="Calibri"/>
                <w:color w:val="000000"/>
              </w:rPr>
              <w:t>specifically for this review.</w:t>
            </w:r>
          </w:p>
        </w:tc>
      </w:tr>
      <w:tr w14:paraId="7A4ED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6E9B83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B0B58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5B7F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3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3628AEB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The search strategies were developed specifically for this review and were not adapted or reused from previously published literature reviews.</w:t>
            </w:r>
          </w:p>
        </w:tc>
      </w:tr>
      <w:tr w14:paraId="05D61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969EF3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6E005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A4FAB9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030623E0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The database searches were rerun during the revision process to identify any additional studies published after the initial search period. The updated searches were conducted on February 16, 2026.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 xml:space="preserve"> See section 2.1 </w:t>
            </w:r>
            <w:r>
              <w:rPr>
                <w:rFonts w:hint="eastAsia" w:ascii="Calibri" w:hAnsi="Calibri" w:eastAsia="Times New Roman" w:cs="Calibri"/>
                <w:color w:val="000000"/>
              </w:rPr>
              <w:t>Search strategy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.</w:t>
            </w:r>
          </w:p>
        </w:tc>
      </w:tr>
      <w:tr w14:paraId="5C17D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00CB0D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B59221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1176CA9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78AE464A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The final database searches across all databases were conducted on February 16, 2026.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 xml:space="preserve"> See section 2.1 </w:t>
            </w:r>
            <w:r>
              <w:rPr>
                <w:rFonts w:hint="eastAsia" w:ascii="Calibri" w:hAnsi="Calibri" w:eastAsia="Times New Roman" w:cs="Calibri"/>
                <w:color w:val="000000"/>
              </w:rPr>
              <w:t>Search strategy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.</w:t>
            </w:r>
          </w:p>
        </w:tc>
      </w:tr>
      <w:tr w14:paraId="2A90D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24CF58B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06192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ABC7AC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7E795B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02CB2F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144F6E8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The search strategy was developed collaboratively by the research team but did not undergo a formal peer review process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.</w:t>
            </w:r>
          </w:p>
        </w:tc>
      </w:tr>
      <w:tr w14:paraId="7B3B3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5553C15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6C799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B0069F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4122DF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14B7DEA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32D03C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 xml:space="preserve">A total of </w:t>
            </w:r>
            <w:r>
              <w:rPr>
                <w:rFonts w:hint="eastAsia" w:ascii="Calibri" w:hAnsi="Calibri" w:eastAsia="Times New Roman" w:cs="Calibri"/>
                <w:color w:val="000000"/>
              </w:rPr>
              <w:t>982 records were identified from database searches: Web of Science (n=461), Scopus (n=163), IEEE Xplore (n=20), PubMed (n=111), APA PsycINFO (n=37), and Embase (n=190).</w:t>
            </w:r>
          </w:p>
        </w:tc>
      </w:tr>
      <w:tr w14:paraId="44986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4DE2D2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2D5460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177825B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B8D615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Times New Roman" w:cs="Calibri"/>
                <w:color w:val="000000"/>
              </w:rPr>
              <w:t>Records retrieved from different databases were imported into EndNote for deduplication. Automatic duplicate removal was followed by manual checking to ensure accuracy.</w:t>
            </w:r>
            <w:bookmarkStart w:id="0" w:name="_GoBack"/>
            <w:bookmarkEnd w:id="0"/>
          </w:p>
        </w:tc>
      </w:tr>
      <w:tr w14:paraId="054BA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665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1B7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45A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706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1E0F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3A5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092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6E20C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2AB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78B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3A98A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901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ast updated February 27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C25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1983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6FCE0891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82"/>
    <w:rsid w:val="00775582"/>
    <w:rsid w:val="00D178C4"/>
    <w:rsid w:val="00D75D8B"/>
    <w:rsid w:val="00E14F2F"/>
    <w:rsid w:val="1F0077FF"/>
    <w:rsid w:val="36C3633A"/>
    <w:rsid w:val="3DEE2870"/>
    <w:rsid w:val="48BD520B"/>
    <w:rsid w:val="4ADE4B86"/>
    <w:rsid w:val="6E1F57B8"/>
    <w:rsid w:val="70A6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8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semiHidden/>
    <w:unhideWhenUsed/>
    <w:qFormat/>
    <w:uiPriority w:val="99"/>
    <w:rPr>
      <w:sz w:val="16"/>
      <w:szCs w:val="16"/>
    </w:rPr>
  </w:style>
  <w:style w:type="character" w:customStyle="1" w:styleId="7">
    <w:name w:val="Comment Text Char"/>
    <w:basedOn w:val="5"/>
    <w:link w:val="2"/>
    <w:qFormat/>
    <w:uiPriority w:val="99"/>
    <w:rPr>
      <w:sz w:val="20"/>
      <w:szCs w:val="20"/>
    </w:rPr>
  </w:style>
  <w:style w:type="character" w:customStyle="1" w:styleId="8">
    <w:name w:val="Balloon Text Char"/>
    <w:basedOn w:val="5"/>
    <w:link w:val="3"/>
    <w:semiHidden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84</Words>
  <Characters>2237</Characters>
  <Lines>44</Lines>
  <Paragraphs>24</Paragraphs>
  <TotalTime>1304</TotalTime>
  <ScaleCrop>false</ScaleCrop>
  <LinksUpToDate>false</LinksUpToDate>
  <CharactersWithSpaces>25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6:06:00Z</dcterms:created>
  <dc:creator>Rethlefsen,Melissa L</dc:creator>
  <cp:lastModifiedBy>忆浅年↘夏</cp:lastModifiedBy>
  <dcterms:modified xsi:type="dcterms:W3CDTF">2026-03-17T12:51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U1MjFmNThiOTUzMGIyZDVkM2JjODdiMGY3MWVlY2UiLCJ1c2VySWQiOiIyNTUxNTc4MT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D873F55EAD3444EDA4FC3A16702A7DEA_12</vt:lpwstr>
  </property>
</Properties>
</file>